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0A0F5" w14:textId="4ED8F321" w:rsidR="006E0A38" w:rsidRDefault="00706B46" w:rsidP="00E41CDC">
      <w:pPr>
        <w:ind w:firstLineChars="0" w:firstLine="0"/>
        <w:jc w:val="left"/>
        <w:textAlignment w:val="auto"/>
        <w:rPr>
          <w:rFonts w:eastAsia="宋体" w:cs="Times New Roman"/>
          <w:szCs w:val="24"/>
        </w:rPr>
      </w:pPr>
      <w:r>
        <w:rPr>
          <w:rFonts w:eastAsia="宋体" w:cs="Times New Roman"/>
          <w:noProof/>
          <w:szCs w:val="24"/>
        </w:rPr>
        <w:drawing>
          <wp:inline distT="0" distB="0" distL="0" distR="0" wp14:anchorId="0383F405" wp14:editId="7A634EF4">
            <wp:extent cx="5276850" cy="7346950"/>
            <wp:effectExtent l="0" t="0" r="0" b="6350"/>
            <wp:docPr id="5516570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34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CB77B" w14:textId="37C3E395" w:rsidR="006E0A38" w:rsidRDefault="00BF1209" w:rsidP="008747DC">
      <w:pPr>
        <w:ind w:firstLineChars="0" w:firstLine="0"/>
        <w:jc w:val="left"/>
        <w:textAlignment w:val="auto"/>
        <w:rPr>
          <w:rFonts w:eastAsia="宋体" w:cs="Times New Roman"/>
          <w:szCs w:val="24"/>
        </w:rPr>
      </w:pPr>
      <w:r w:rsidRPr="00BF1209">
        <w:rPr>
          <w:rFonts w:eastAsia="宋体" w:cs="Times New Roman"/>
          <w:szCs w:val="24"/>
        </w:rPr>
        <w:t xml:space="preserve">Figure </w:t>
      </w:r>
      <w:r>
        <w:rPr>
          <w:rFonts w:eastAsia="宋体" w:cs="Times New Roman" w:hint="eastAsia"/>
          <w:szCs w:val="24"/>
        </w:rPr>
        <w:t>A</w:t>
      </w:r>
      <w:r w:rsidRPr="00BF1209">
        <w:rPr>
          <w:rFonts w:eastAsia="宋体" w:cs="Times New Roman"/>
          <w:szCs w:val="24"/>
        </w:rPr>
        <w:t>1</w:t>
      </w:r>
      <w:r>
        <w:rPr>
          <w:rFonts w:eastAsia="宋体" w:cs="Times New Roman" w:hint="eastAsia"/>
          <w:szCs w:val="24"/>
        </w:rPr>
        <w:t>. R</w:t>
      </w:r>
      <w:r w:rsidRPr="00BF1209">
        <w:rPr>
          <w:rFonts w:eastAsia="宋体" w:cs="Times New Roman"/>
          <w:szCs w:val="24"/>
        </w:rPr>
        <w:t xml:space="preserve">arefaction curve depicts the alterations observed in the Sobs index </w:t>
      </w:r>
      <w:r w:rsidR="000F291D" w:rsidRPr="000F291D">
        <w:rPr>
          <w:rFonts w:eastAsia="宋体" w:cs="Times New Roman"/>
          <w:szCs w:val="24"/>
        </w:rPr>
        <w:t>of bacterial microbiota and fungal microbiota in different groups</w:t>
      </w:r>
      <w:r w:rsidRPr="00BF1209">
        <w:rPr>
          <w:rFonts w:eastAsia="宋体" w:cs="Times New Roman"/>
          <w:szCs w:val="24"/>
        </w:rPr>
        <w:t xml:space="preserve"> as the sequencing depth is elevated.</w:t>
      </w:r>
    </w:p>
    <w:p w14:paraId="6B4070EF" w14:textId="034D3244" w:rsidR="006E0A38" w:rsidRDefault="006E0A38" w:rsidP="00E41CDC">
      <w:pPr>
        <w:ind w:firstLineChars="0" w:firstLine="0"/>
        <w:jc w:val="center"/>
        <w:textAlignment w:val="auto"/>
        <w:rPr>
          <w:rFonts w:eastAsia="宋体" w:cs="Times New Roman"/>
          <w:szCs w:val="24"/>
        </w:rPr>
      </w:pPr>
    </w:p>
    <w:p w14:paraId="2205A702" w14:textId="77777777" w:rsidR="00AE3272" w:rsidRDefault="00AE3272">
      <w:pPr>
        <w:widowControl/>
        <w:adjustRightInd/>
        <w:snapToGrid/>
        <w:spacing w:line="240" w:lineRule="auto"/>
        <w:ind w:firstLineChars="0" w:firstLine="0"/>
        <w:jc w:val="left"/>
        <w:textAlignment w:val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br w:type="page"/>
      </w:r>
    </w:p>
    <w:p w14:paraId="17FDCD9D" w14:textId="70C6745A" w:rsidR="00351676" w:rsidRPr="00351676" w:rsidRDefault="00351676" w:rsidP="00C54901">
      <w:pPr>
        <w:ind w:firstLineChars="0" w:firstLine="0"/>
        <w:jc w:val="center"/>
        <w:textAlignment w:val="auto"/>
        <w:rPr>
          <w:rFonts w:eastAsia="宋体" w:cs="Times New Roman"/>
          <w:szCs w:val="24"/>
        </w:rPr>
      </w:pPr>
      <w:r w:rsidRPr="00351676">
        <w:rPr>
          <w:rFonts w:eastAsia="宋体" w:cs="Times New Roman"/>
          <w:szCs w:val="24"/>
        </w:rPr>
        <w:lastRenderedPageBreak/>
        <w:t xml:space="preserve">Table </w:t>
      </w:r>
      <w:r w:rsidR="002A7E9B">
        <w:rPr>
          <w:rFonts w:eastAsia="宋体" w:cs="Times New Roman" w:hint="eastAsia"/>
          <w:szCs w:val="24"/>
        </w:rPr>
        <w:t>A</w:t>
      </w:r>
      <w:r w:rsidRPr="00351676">
        <w:rPr>
          <w:rFonts w:eastAsia="宋体" w:cs="Times New Roman"/>
          <w:szCs w:val="24"/>
        </w:rPr>
        <w:t>1</w:t>
      </w:r>
      <w:r w:rsidR="002A7E9B">
        <w:rPr>
          <w:rFonts w:eastAsia="宋体" w:cs="Times New Roman" w:hint="eastAsia"/>
          <w:szCs w:val="24"/>
        </w:rPr>
        <w:t>.</w:t>
      </w:r>
      <w:r w:rsidRPr="00351676">
        <w:rPr>
          <w:rFonts w:eastAsia="宋体" w:cs="Times New Roman"/>
          <w:szCs w:val="24"/>
        </w:rPr>
        <w:t xml:space="preserve"> </w:t>
      </w:r>
      <w:r w:rsidR="00C54901" w:rsidRPr="00C54901">
        <w:rPr>
          <w:rFonts w:eastAsia="宋体" w:cs="Times New Roman"/>
          <w:szCs w:val="24"/>
        </w:rPr>
        <w:t>Statistical table of optimal sequence information of 16s rRNA gene in samples</w:t>
      </w:r>
      <w:r w:rsidR="001E2ED1">
        <w:rPr>
          <w:rFonts w:eastAsia="宋体" w:cs="Times New Roman" w:hint="eastAsia"/>
          <w:szCs w:val="24"/>
        </w:rPr>
        <w:t>.</w:t>
      </w:r>
    </w:p>
    <w:tbl>
      <w:tblPr>
        <w:tblW w:w="7859" w:type="dxa"/>
        <w:jc w:val="center"/>
        <w:tblLook w:val="04A0" w:firstRow="1" w:lastRow="0" w:firstColumn="1" w:lastColumn="0" w:noHBand="0" w:noVBand="1"/>
      </w:tblPr>
      <w:tblGrid>
        <w:gridCol w:w="990"/>
        <w:gridCol w:w="1177"/>
        <w:gridCol w:w="1283"/>
        <w:gridCol w:w="1563"/>
        <w:gridCol w:w="1403"/>
        <w:gridCol w:w="1443"/>
      </w:tblGrid>
      <w:tr w:rsidR="00351676" w:rsidRPr="00351676" w14:paraId="5D0649E9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C5B7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FAD7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eq_num</w:t>
            </w:r>
            <w:proofErr w:type="spellEnd"/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B93B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Base_num</w:t>
            </w:r>
            <w:proofErr w:type="spellEnd"/>
          </w:p>
          <w:p w14:paraId="7EB4164C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(bp)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6A34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Mean_length</w:t>
            </w:r>
            <w:proofErr w:type="spellEnd"/>
          </w:p>
          <w:p w14:paraId="6C9F2BD3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(bp)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1CD0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Min_length</w:t>
            </w:r>
          </w:p>
          <w:p w14:paraId="759B256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(bp)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22C8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Max_length</w:t>
            </w:r>
            <w:proofErr w:type="spellEnd"/>
          </w:p>
          <w:p w14:paraId="32FE3364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(bp)</w:t>
            </w:r>
          </w:p>
        </w:tc>
      </w:tr>
      <w:tr w:rsidR="00B209E1" w:rsidRPr="00351676" w14:paraId="0FF97DB3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4D87" w14:textId="30F4F858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 w:rsidR="00CC532C">
              <w:rPr>
                <w:rFonts w:eastAsiaTheme="minorEastAsia" w:hint="eastAsia"/>
              </w:rPr>
              <w:t xml:space="preserve"> </w:t>
            </w:r>
            <w:r w:rsidRPr="00311819">
              <w:t>1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24BC" w14:textId="39C23055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4279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2155" w14:textId="481DE151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18536978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75F9" w14:textId="3493C82A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18.640394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9EDC" w14:textId="5FE30FE7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321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29C1" w14:textId="27515946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30</w:t>
            </w:r>
          </w:p>
        </w:tc>
      </w:tr>
      <w:tr w:rsidR="00B209E1" w:rsidRPr="00351676" w14:paraId="30D1593D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F26C" w14:textId="40E805C9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 w:rsidR="00CC532C">
              <w:rPr>
                <w:rFonts w:eastAsiaTheme="minorEastAsia" w:hint="eastAsia"/>
              </w:rPr>
              <w:t xml:space="preserve"> </w:t>
            </w:r>
            <w:r w:rsidRPr="00311819"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147E" w14:textId="53185303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538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F7F8" w14:textId="08CA01D8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224217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C8E6" w14:textId="72EF9146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16.2822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F74C" w14:textId="38BDAD7B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2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ECFB" w14:textId="41FF2CEC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42</w:t>
            </w:r>
          </w:p>
        </w:tc>
      </w:tr>
      <w:tr w:rsidR="00B209E1" w:rsidRPr="00351676" w14:paraId="6A73C609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3CF8" w14:textId="2032C43E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 w:rsidR="00CC532C">
              <w:rPr>
                <w:rFonts w:eastAsiaTheme="minorEastAsia" w:hint="eastAsia"/>
              </w:rPr>
              <w:t xml:space="preserve"> </w:t>
            </w:r>
            <w:r w:rsidRPr="00311819"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DEB1" w14:textId="5E34CEB9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90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1C06" w14:textId="2634EB7F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200280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BF10" w14:textId="13FCADBE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08.2193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9B16" w14:textId="654C9616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3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5F67" w14:textId="53CF6F65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511</w:t>
            </w:r>
          </w:p>
        </w:tc>
      </w:tr>
      <w:tr w:rsidR="00B209E1" w:rsidRPr="00351676" w14:paraId="3BA4EAF1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3C61" w14:textId="569F384B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 w:rsidR="00CC532C">
              <w:rPr>
                <w:rFonts w:eastAsiaTheme="minorEastAsia" w:hint="eastAsia"/>
              </w:rPr>
              <w:t xml:space="preserve"> </w:t>
            </w:r>
            <w:r w:rsidRPr="00311819"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51C5" w14:textId="4D9975D4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26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C836" w14:textId="1D5EAA1D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178400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8AB2" w14:textId="42128CCB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18.1419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A8A7" w14:textId="6E3E6F8E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3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EE46" w14:textId="03831BC2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431</w:t>
            </w:r>
          </w:p>
        </w:tc>
      </w:tr>
      <w:tr w:rsidR="00351676" w:rsidRPr="00351676" w14:paraId="02ED7F7C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7681" w14:textId="15712714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FCD1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531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C27B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17073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B961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8.7096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B022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BF6D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30</w:t>
            </w:r>
          </w:p>
        </w:tc>
      </w:tr>
      <w:tr w:rsidR="00351676" w:rsidRPr="00351676" w14:paraId="5DEF48E6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6514" w14:textId="316386A2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907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98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6B91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04053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6C06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9.030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ED8F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5674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97</w:t>
            </w:r>
          </w:p>
        </w:tc>
      </w:tr>
      <w:tr w:rsidR="00351676" w:rsidRPr="00351676" w14:paraId="18A1133D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9890" w14:textId="35033326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5B391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559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80B1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27734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D6EC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7.3022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06A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3CA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500</w:t>
            </w:r>
          </w:p>
        </w:tc>
      </w:tr>
      <w:tr w:rsidR="00351676" w:rsidRPr="00351676" w14:paraId="044D87A6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B797" w14:textId="369204F3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110C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575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B022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35281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D9B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8.8647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7217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94B3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31</w:t>
            </w:r>
          </w:p>
        </w:tc>
      </w:tr>
      <w:tr w:rsidR="00351676" w:rsidRPr="00351676" w14:paraId="34D10A65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9F15" w14:textId="69A8D69C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AFCF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45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8778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180398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D652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5.3705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C574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DFC8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511</w:t>
            </w:r>
          </w:p>
        </w:tc>
      </w:tr>
      <w:tr w:rsidR="00351676" w:rsidRPr="00351676" w14:paraId="10505979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89F94" w14:textId="1EC6BC01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ED744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623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5381F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54337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6F718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8.1737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23B0C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00157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79</w:t>
            </w:r>
          </w:p>
        </w:tc>
      </w:tr>
      <w:tr w:rsidR="00351676" w:rsidRPr="00351676" w14:paraId="647D1871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53BE3" w14:textId="7FAF6615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777DE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603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E31A1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45429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2A6E2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6.5550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90B30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F72B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90</w:t>
            </w:r>
          </w:p>
        </w:tc>
      </w:tr>
      <w:tr w:rsidR="00351676" w:rsidRPr="00351676" w14:paraId="1B28A6AC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F8F81" w14:textId="0C6D2F23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</w:t>
            </w:r>
            <w:r w:rsidR="00351676" w:rsidRPr="00351676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1034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558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7BC91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26874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9F798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6.2278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C51DD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3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D8EB5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89</w:t>
            </w:r>
          </w:p>
        </w:tc>
      </w:tr>
      <w:tr w:rsidR="00351676" w:rsidRPr="00351676" w14:paraId="0633076B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EE410" w14:textId="0C5BD329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FE98A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50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F4807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183772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ADAE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8.2474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CD020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9154C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90</w:t>
            </w:r>
          </w:p>
        </w:tc>
      </w:tr>
      <w:tr w:rsidR="00351676" w:rsidRPr="00351676" w14:paraId="4D646AAE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54D5" w14:textId="2ACBDB33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5BB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10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BB38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168016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4CA8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9.1466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7F6D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73DB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30</w:t>
            </w:r>
          </w:p>
        </w:tc>
      </w:tr>
      <w:tr w:rsidR="00351676" w:rsidRPr="00351676" w14:paraId="082C76B2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720D" w14:textId="7A6C32EC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1239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97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E2B6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02541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16F8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6.8814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DA12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3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C44D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88</w:t>
            </w:r>
          </w:p>
        </w:tc>
      </w:tr>
      <w:tr w:rsidR="00351676" w:rsidRPr="00351676" w14:paraId="67614174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5166" w14:textId="7796121F" w:rsidR="00351676" w:rsidRPr="00351676" w:rsidRDefault="00CC532C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351676" w:rsidRPr="00351676">
              <w:rPr>
                <w:rFonts w:eastAsia="宋体" w:cs="Times New Roman"/>
                <w:szCs w:val="24"/>
              </w:rPr>
              <w:t xml:space="preserve"> 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7B84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38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390B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179800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166A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9.8101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BBEC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174A" w14:textId="77777777" w:rsidR="00351676" w:rsidRPr="00351676" w:rsidRDefault="00351676" w:rsidP="00351676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30</w:t>
            </w:r>
          </w:p>
        </w:tc>
      </w:tr>
      <w:tr w:rsidR="00B209E1" w:rsidRPr="00351676" w14:paraId="2BB46F5F" w14:textId="77777777" w:rsidTr="00B209E1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B736BD" w14:textId="2B383005" w:rsidR="00B209E1" w:rsidRPr="00351676" w:rsidRDefault="00CC532C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="00B209E1" w:rsidRPr="00351676">
              <w:rPr>
                <w:rFonts w:eastAsia="宋体" w:cs="Times New Roman"/>
                <w:szCs w:val="24"/>
              </w:rPr>
              <w:t xml:space="preserve"> 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BB95C0" w14:textId="1187DB9A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078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6CBD39" w14:textId="24005740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1676142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7A3D859" w14:textId="3C1FE8FC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10.97040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AFA15B" w14:textId="2F39EC9E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24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CDDD6D" w14:textId="5C373C1E" w:rsidR="00B209E1" w:rsidRPr="00351676" w:rsidRDefault="00B209E1" w:rsidP="00B209E1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szCs w:val="24"/>
              </w:rPr>
              <w:t>434</w:t>
            </w:r>
          </w:p>
        </w:tc>
      </w:tr>
    </w:tbl>
    <w:p w14:paraId="2AAFABFB" w14:textId="55909B07" w:rsidR="00351676" w:rsidRDefault="00351676">
      <w:pPr>
        <w:ind w:firstLine="480"/>
        <w:rPr>
          <w:rFonts w:eastAsiaTheme="minorEastAsia"/>
        </w:rPr>
      </w:pPr>
    </w:p>
    <w:p w14:paraId="66E7DD96" w14:textId="086A8B06" w:rsidR="000A4607" w:rsidRPr="00351676" w:rsidRDefault="000A4607" w:rsidP="00C54901">
      <w:pPr>
        <w:ind w:firstLineChars="0" w:firstLine="0"/>
        <w:jc w:val="center"/>
        <w:textAlignment w:val="auto"/>
        <w:rPr>
          <w:rFonts w:eastAsia="宋体" w:cs="Times New Roman"/>
          <w:szCs w:val="24"/>
        </w:rPr>
      </w:pPr>
      <w:r w:rsidRPr="00351676">
        <w:rPr>
          <w:rFonts w:eastAsia="宋体" w:cs="Times New Roman"/>
          <w:szCs w:val="24"/>
        </w:rPr>
        <w:t xml:space="preserve">Table </w:t>
      </w:r>
      <w:r>
        <w:rPr>
          <w:rFonts w:eastAsia="宋体" w:cs="Times New Roman" w:hint="eastAsia"/>
          <w:szCs w:val="24"/>
        </w:rPr>
        <w:t>A2.</w:t>
      </w:r>
      <w:r w:rsidRPr="00351676">
        <w:rPr>
          <w:rFonts w:eastAsia="宋体" w:cs="Times New Roman"/>
          <w:szCs w:val="24"/>
        </w:rPr>
        <w:t xml:space="preserve"> </w:t>
      </w:r>
      <w:r w:rsidR="00C54901" w:rsidRPr="00C54901">
        <w:rPr>
          <w:rFonts w:eastAsia="宋体" w:cs="Times New Roman"/>
          <w:szCs w:val="24"/>
        </w:rPr>
        <w:t xml:space="preserve">Statistical table of optimal sequence information of </w:t>
      </w:r>
      <w:r w:rsidR="00C54901">
        <w:rPr>
          <w:rFonts w:eastAsia="宋体" w:cs="Times New Roman" w:hint="eastAsia"/>
          <w:szCs w:val="24"/>
        </w:rPr>
        <w:t>ITS</w:t>
      </w:r>
      <w:r w:rsidR="00C54901" w:rsidRPr="00C54901">
        <w:rPr>
          <w:rFonts w:eastAsia="宋体" w:cs="Times New Roman"/>
          <w:szCs w:val="24"/>
        </w:rPr>
        <w:t xml:space="preserve"> gene in samples</w:t>
      </w:r>
      <w:r w:rsidR="001E2ED1">
        <w:rPr>
          <w:rFonts w:eastAsia="宋体" w:cs="Times New Roman" w:hint="eastAsia"/>
          <w:szCs w:val="24"/>
        </w:rPr>
        <w:t>.</w:t>
      </w:r>
    </w:p>
    <w:tbl>
      <w:tblPr>
        <w:tblW w:w="7859" w:type="dxa"/>
        <w:jc w:val="center"/>
        <w:tblLook w:val="04A0" w:firstRow="1" w:lastRow="0" w:firstColumn="1" w:lastColumn="0" w:noHBand="0" w:noVBand="1"/>
      </w:tblPr>
      <w:tblGrid>
        <w:gridCol w:w="990"/>
        <w:gridCol w:w="1177"/>
        <w:gridCol w:w="1283"/>
        <w:gridCol w:w="1563"/>
        <w:gridCol w:w="1403"/>
        <w:gridCol w:w="1443"/>
      </w:tblGrid>
      <w:tr w:rsidR="000A4607" w:rsidRPr="00351676" w14:paraId="71C332ED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9F34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7452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eq_num</w:t>
            </w:r>
            <w:proofErr w:type="spellEnd"/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2CE1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Base_num</w:t>
            </w:r>
            <w:proofErr w:type="spellEnd"/>
          </w:p>
          <w:p w14:paraId="35798B55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(bp)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FC52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Mean_length</w:t>
            </w:r>
            <w:proofErr w:type="spellEnd"/>
          </w:p>
          <w:p w14:paraId="28F6915C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(bp)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3969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Min_length</w:t>
            </w:r>
          </w:p>
          <w:p w14:paraId="462E3375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(bp)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DFD3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Max_length</w:t>
            </w:r>
            <w:proofErr w:type="spellEnd"/>
          </w:p>
          <w:p w14:paraId="392F9711" w14:textId="77777777" w:rsidR="000A4607" w:rsidRPr="00351676" w:rsidRDefault="000A4607" w:rsidP="006277E8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(bp)</w:t>
            </w:r>
          </w:p>
        </w:tc>
      </w:tr>
      <w:tr w:rsidR="000A4607" w:rsidRPr="00351676" w14:paraId="7594B0E4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A070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1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C9B8" w14:textId="5B5ADF6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81260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7A4C" w14:textId="5951D01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19686908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A960" w14:textId="1CD90B53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242.270588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93C8" w14:textId="4A0F28FC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147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1336" w14:textId="2CE7E7E6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522</w:t>
            </w:r>
          </w:p>
        </w:tc>
      </w:tr>
      <w:tr w:rsidR="000A4607" w:rsidRPr="00351676" w14:paraId="295F4096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1675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7B9D" w14:textId="5003569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656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3292" w14:textId="47EE6EB2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156322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BA2B" w14:textId="6C371699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238.1366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E722" w14:textId="57A81DFE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1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AFEE" w14:textId="1E9FD21D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471</w:t>
            </w:r>
          </w:p>
        </w:tc>
      </w:tr>
      <w:tr w:rsidR="000A4607" w:rsidRPr="00351676" w14:paraId="17548AAA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8F89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5AD4" w14:textId="33CDF1C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573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4B9C" w14:textId="2953DE61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134621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7C49" w14:textId="02ED278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234.9217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C37A" w14:textId="57D96D6A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1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F9AE" w14:textId="0EC0F98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531</w:t>
            </w:r>
          </w:p>
        </w:tc>
      </w:tr>
      <w:tr w:rsidR="000A4607" w:rsidRPr="00351676" w14:paraId="54CE57CB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584D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52D2" w14:textId="480168C1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700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1BC1" w14:textId="572B3F1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163021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904F" w14:textId="131C6B5C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232.8449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EE55" w14:textId="34994BD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1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FF3B" w14:textId="6EB5CA8E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55297">
              <w:t>524</w:t>
            </w:r>
          </w:p>
        </w:tc>
      </w:tr>
      <w:tr w:rsidR="000A4607" w:rsidRPr="00351676" w14:paraId="1BBF7089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ED07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D6B2" w14:textId="50AA490A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739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4A80" w14:textId="18F7CD8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70527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D030" w14:textId="6121F11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30.5419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AA6A" w14:textId="15C2C5FE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6A57" w14:textId="66176B5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99</w:t>
            </w:r>
          </w:p>
        </w:tc>
      </w:tr>
      <w:tr w:rsidR="000A4607" w:rsidRPr="00351676" w14:paraId="1101A661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04F3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9534" w14:textId="6A892E85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583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A4D6" w14:textId="13E3445C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41108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8161" w14:textId="05CC2E5E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41.9929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45B2" w14:textId="0AC83121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A73E" w14:textId="60EE1613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27</w:t>
            </w:r>
          </w:p>
        </w:tc>
      </w:tr>
      <w:tr w:rsidR="000A4607" w:rsidRPr="00351676" w14:paraId="0261B64E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9B34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C3B3" w14:textId="1119E7D1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583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9181" w14:textId="6A79DCEA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40099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D5DB" w14:textId="4EBE453E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40.1881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2426" w14:textId="049EEDC5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ADBC" w14:textId="057CCE9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61</w:t>
            </w:r>
          </w:p>
        </w:tc>
      </w:tr>
      <w:tr w:rsidR="000A4607" w:rsidRPr="00351676" w14:paraId="197742D7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79DE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27F2" w14:textId="6FED1989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697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47DA" w14:textId="02F3DAA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63481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6757" w14:textId="65960AC2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34.2377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32BA" w14:textId="35FDAC6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ACF0" w14:textId="7E793D85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88</w:t>
            </w:r>
          </w:p>
        </w:tc>
      </w:tr>
      <w:tr w:rsidR="000A4607" w:rsidRPr="00351676" w14:paraId="03AACA71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E8CE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F13D" w14:textId="2C48F39E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657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992A" w14:textId="504C74C1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62753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983B" w14:textId="38944CCD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47.7218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DD36" w14:textId="0DF3A6F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28EC" w14:textId="63DA4FB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79</w:t>
            </w:r>
          </w:p>
        </w:tc>
      </w:tr>
      <w:tr w:rsidR="000A4607" w:rsidRPr="00351676" w14:paraId="30713351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50952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37871" w14:textId="77F623A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703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03EDF" w14:textId="24032E4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56708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8D737" w14:textId="5E12DDA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22.6073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2988" w14:textId="49F4CE85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70400" w14:textId="5316D4C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14</w:t>
            </w:r>
          </w:p>
        </w:tc>
      </w:tr>
      <w:tr w:rsidR="000A4607" w:rsidRPr="00351676" w14:paraId="4D97F883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7090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CF863" w14:textId="172E049D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745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1D105" w14:textId="038FA003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63631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CA29A" w14:textId="15D6ECD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19.5070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6DC77" w14:textId="13141771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497FF" w14:textId="5253457E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527</w:t>
            </w:r>
          </w:p>
        </w:tc>
      </w:tr>
      <w:tr w:rsidR="000A4607" w:rsidRPr="00351676" w14:paraId="6B514D70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5A27D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77AA3" w14:textId="44496E8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628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8A844" w14:textId="1BD2EC6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51336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05A8" w14:textId="479839DC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40.8008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1C66B" w14:textId="6A76D59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595D1" w14:textId="7E5DCC2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522</w:t>
            </w:r>
          </w:p>
        </w:tc>
      </w:tr>
      <w:tr w:rsidR="000A4607" w:rsidRPr="00351676" w14:paraId="3FCF6A5B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4BA19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42707" w14:textId="676A3C16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697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9F822" w14:textId="3C2BB3CF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53052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0F9DB" w14:textId="08C5FF62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19.5869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27AA" w14:textId="5450974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48E2E" w14:textId="23CD13DF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09</w:t>
            </w:r>
          </w:p>
        </w:tc>
      </w:tr>
      <w:tr w:rsidR="000A4607" w:rsidRPr="00351676" w14:paraId="3584B0E8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F16A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2682" w14:textId="087E231D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579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0923" w14:textId="5FECDB8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51319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8198" w14:textId="4F060310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61.1701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840D" w14:textId="6E8E389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CCC7" w14:textId="57867392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26</w:t>
            </w:r>
          </w:p>
        </w:tc>
      </w:tr>
      <w:tr w:rsidR="000A4607" w:rsidRPr="00351676" w14:paraId="559BB008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7A1D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8F76" w14:textId="6AE757F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743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9568" w14:textId="205B05CA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56851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9410" w14:textId="33A741B8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11.0324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2F7B" w14:textId="7F86C341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83AF" w14:textId="6CFE165C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522</w:t>
            </w:r>
          </w:p>
        </w:tc>
      </w:tr>
      <w:tr w:rsidR="000A4607" w:rsidRPr="00351676" w14:paraId="192FD78A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0C7B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A1E6" w14:textId="7E87B87E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707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DEE2" w14:textId="0527170D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56030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2DFD" w14:textId="2BFBFB9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20.5161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0AFD" w14:textId="2821BC6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8214" w14:textId="6A30682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527</w:t>
            </w:r>
          </w:p>
        </w:tc>
      </w:tr>
      <w:tr w:rsidR="000A4607" w:rsidRPr="00351676" w14:paraId="6D99C435" w14:textId="77777777" w:rsidTr="006277E8">
        <w:trPr>
          <w:trHeight w:val="312"/>
          <w:jc w:val="center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6C8B4B" w14:textId="77777777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28B07F" w14:textId="083C6BCB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709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07DE0A" w14:textId="49D98A95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555645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DE00AD" w14:textId="3D9E6006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219.31499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1CC9490" w14:textId="664A428F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18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6C1621" w14:textId="6F2DA8AC" w:rsidR="000A4607" w:rsidRPr="00351676" w:rsidRDefault="000A4607" w:rsidP="000A4607">
            <w:pPr>
              <w:widowControl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528B1">
              <w:t>410</w:t>
            </w:r>
          </w:p>
        </w:tc>
      </w:tr>
    </w:tbl>
    <w:p w14:paraId="3F091C64" w14:textId="77777777" w:rsidR="000A4607" w:rsidRDefault="000A4607" w:rsidP="000A4607">
      <w:pPr>
        <w:ind w:firstLine="480"/>
      </w:pPr>
    </w:p>
    <w:p w14:paraId="004EA19B" w14:textId="6BA2C741" w:rsidR="00351676" w:rsidRPr="00351676" w:rsidRDefault="00351676" w:rsidP="002A7E9B">
      <w:pPr>
        <w:ind w:firstLineChars="0" w:firstLine="0"/>
        <w:jc w:val="center"/>
        <w:textAlignment w:val="auto"/>
        <w:rPr>
          <w:rFonts w:eastAsia="宋体" w:cs="Times New Roman"/>
          <w:szCs w:val="24"/>
        </w:rPr>
      </w:pPr>
      <w:r w:rsidRPr="00351676">
        <w:rPr>
          <w:rFonts w:eastAsia="宋体" w:cs="Times New Roman"/>
          <w:szCs w:val="24"/>
        </w:rPr>
        <w:lastRenderedPageBreak/>
        <w:t xml:space="preserve">Table </w:t>
      </w:r>
      <w:r w:rsidR="002A7E9B">
        <w:rPr>
          <w:rFonts w:eastAsia="宋体" w:cs="Times New Roman"/>
          <w:szCs w:val="24"/>
        </w:rPr>
        <w:t>A</w:t>
      </w:r>
      <w:r w:rsidR="005D086D">
        <w:rPr>
          <w:rFonts w:eastAsia="宋体" w:cs="Times New Roman" w:hint="eastAsia"/>
          <w:szCs w:val="24"/>
        </w:rPr>
        <w:t>3</w:t>
      </w:r>
      <w:r w:rsidR="002A7E9B">
        <w:rPr>
          <w:rFonts w:eastAsia="宋体" w:cs="Times New Roman"/>
          <w:szCs w:val="24"/>
        </w:rPr>
        <w:t>.</w:t>
      </w:r>
      <w:r w:rsidRPr="00351676">
        <w:rPr>
          <w:rFonts w:eastAsia="宋体" w:cs="Times New Roman"/>
          <w:szCs w:val="24"/>
        </w:rPr>
        <w:t xml:space="preserve"> </w:t>
      </w:r>
      <w:r w:rsidR="00C54901" w:rsidRPr="00C54901">
        <w:rPr>
          <w:rFonts w:eastAsia="宋体" w:cs="Times New Roman"/>
          <w:szCs w:val="24"/>
        </w:rPr>
        <w:t xml:space="preserve">Bacterial microbial </w:t>
      </w:r>
      <w:r w:rsidR="00C54901">
        <w:rPr>
          <w:rFonts w:eastAsia="宋体" w:cs="Times New Roman" w:hint="eastAsia"/>
          <w:szCs w:val="24"/>
        </w:rPr>
        <w:t>a</w:t>
      </w:r>
      <w:r w:rsidR="00C54901" w:rsidRPr="00C54901">
        <w:rPr>
          <w:rFonts w:eastAsia="宋体" w:cs="Times New Roman"/>
          <w:szCs w:val="24"/>
        </w:rPr>
        <w:t>lpha diversity index for each sample</w:t>
      </w:r>
      <w:r w:rsidR="001E2ED1">
        <w:rPr>
          <w:rFonts w:eastAsia="宋体" w:cs="Times New Roman" w:hint="eastAsia"/>
          <w:szCs w:val="24"/>
        </w:rPr>
        <w:t>.</w:t>
      </w:r>
    </w:p>
    <w:tbl>
      <w:tblPr>
        <w:tblW w:w="5853" w:type="dxa"/>
        <w:jc w:val="center"/>
        <w:tblLook w:val="04A0" w:firstRow="1" w:lastRow="0" w:firstColumn="1" w:lastColumn="0" w:noHBand="0" w:noVBand="1"/>
      </w:tblPr>
      <w:tblGrid>
        <w:gridCol w:w="1134"/>
        <w:gridCol w:w="816"/>
        <w:gridCol w:w="1124"/>
        <w:gridCol w:w="1590"/>
        <w:gridCol w:w="1189"/>
      </w:tblGrid>
      <w:tr w:rsidR="00351676" w:rsidRPr="00351676" w14:paraId="24AB6021" w14:textId="77777777" w:rsidTr="006A1155">
        <w:trPr>
          <w:trHeight w:val="312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5F8B" w14:textId="77777777" w:rsidR="00351676" w:rsidRPr="00351676" w:rsidRDefault="00351676" w:rsidP="00351676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4618" w14:textId="77777777" w:rsidR="00351676" w:rsidRPr="00351676" w:rsidRDefault="00351676" w:rsidP="00351676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obs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DCC7B" w14:textId="77777777" w:rsidR="00351676" w:rsidRPr="00351676" w:rsidRDefault="00351676" w:rsidP="00351676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hannon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4247" w14:textId="77777777" w:rsidR="00351676" w:rsidRPr="00351676" w:rsidRDefault="00351676" w:rsidP="00351676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hannoneven</w:t>
            </w:r>
            <w:proofErr w:type="spellEnd"/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9573" w14:textId="77777777" w:rsidR="00351676" w:rsidRPr="00351676" w:rsidRDefault="00351676" w:rsidP="00351676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Coverage</w:t>
            </w:r>
          </w:p>
        </w:tc>
      </w:tr>
      <w:tr w:rsidR="000E72D5" w:rsidRPr="00351676" w14:paraId="4BC24E73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957F" w14:textId="399192FC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1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1C3B" w14:textId="2CA3EA3B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85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B6E9" w14:textId="4E3AF28D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.458422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DA52" w14:textId="042D7F5D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553368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45D1" w14:textId="0674D565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1</w:t>
            </w:r>
          </w:p>
        </w:tc>
      </w:tr>
      <w:tr w:rsidR="000E72D5" w:rsidRPr="00351676" w14:paraId="6B1E3F26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5E6D" w14:textId="195E1897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74D6" w14:textId="5679E110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E552" w14:textId="76EEB543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0871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61BE" w14:textId="0562ACBF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7650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7F87" w14:textId="051F0B73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75</w:t>
            </w:r>
          </w:p>
        </w:tc>
      </w:tr>
      <w:tr w:rsidR="000E72D5" w:rsidRPr="00351676" w14:paraId="3786C01A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7E3C" w14:textId="7F986F34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66CA" w14:textId="0BBE277D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1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268E" w14:textId="52F4576C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.8177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F7E4" w14:textId="3421D1C6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5752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CBA9" w14:textId="1A7D630D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1</w:t>
            </w:r>
          </w:p>
        </w:tc>
      </w:tr>
      <w:tr w:rsidR="000E72D5" w:rsidRPr="00351676" w14:paraId="145EBF22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77A4" w14:textId="108D9A0A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B262" w14:textId="595AAAC4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1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3158" w14:textId="2BA3A5A3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3.104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CB58" w14:textId="2A6F3C70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6247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C8A9" w14:textId="0EFD8971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1</w:t>
            </w:r>
          </w:p>
        </w:tc>
      </w:tr>
      <w:tr w:rsidR="000E72D5" w:rsidRPr="00351676" w14:paraId="79992D89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369F" w14:textId="7B5ACCF4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3F3E" w14:textId="087391B2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D9F5" w14:textId="76BFD4D9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2612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5AD4" w14:textId="426BC78E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7668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5427" w14:textId="375855C4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4</w:t>
            </w:r>
          </w:p>
        </w:tc>
      </w:tr>
      <w:tr w:rsidR="000E72D5" w:rsidRPr="00351676" w14:paraId="612CF481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EB04" w14:textId="6B35F1AA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B0E1" w14:textId="5039B4BC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529A" w14:textId="71AE024B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3.4872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8D85" w14:textId="3E7C1D7E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6249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34A2" w14:textId="00EF99B3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35</w:t>
            </w:r>
          </w:p>
        </w:tc>
      </w:tr>
      <w:tr w:rsidR="000E72D5" w:rsidRPr="00351676" w14:paraId="5F7B2C2B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E7E9" w14:textId="79F0A526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9077" w14:textId="1E96487A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EF42" w14:textId="405A56BF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9288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A281" w14:textId="0147A7B7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8216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D513" w14:textId="6BB88406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8851</w:t>
            </w:r>
          </w:p>
        </w:tc>
      </w:tr>
      <w:tr w:rsidR="000E72D5" w:rsidRPr="00351676" w14:paraId="37A7446E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5E8B" w14:textId="376893AF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A3B6" w14:textId="44D86EE7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2CD8" w14:textId="728F421E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4271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4F5C" w14:textId="7AD16AEA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810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3DAE" w14:textId="3CAB5CC8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8</w:t>
            </w:r>
          </w:p>
        </w:tc>
      </w:tr>
      <w:tr w:rsidR="000E72D5" w:rsidRPr="00351676" w14:paraId="59C8E4F0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127E" w14:textId="2433CF2E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4025" w14:textId="1B57A215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9327" w14:textId="550EA659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3.3128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EC20" w14:textId="4988D25F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5961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60DC" w14:textId="68137E33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5</w:t>
            </w:r>
          </w:p>
        </w:tc>
      </w:tr>
      <w:tr w:rsidR="000E72D5" w:rsidRPr="00351676" w14:paraId="30530399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9F56" w14:textId="777F1F64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590C" w14:textId="1CCD96B5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DAAE" w14:textId="31F0EBA2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5792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1D54" w14:textId="5EF24A2D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8142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EA5E" w14:textId="7DC2BF0C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4</w:t>
            </w:r>
          </w:p>
        </w:tc>
      </w:tr>
      <w:tr w:rsidR="000E72D5" w:rsidRPr="00351676" w14:paraId="190D5E12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CA30" w14:textId="67DF27BD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89D3" w14:textId="2725BF87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3D30" w14:textId="782D6929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3.0303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5CF6" w14:textId="03086350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5599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3364" w14:textId="0E8143D0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95</w:t>
            </w:r>
          </w:p>
        </w:tc>
      </w:tr>
      <w:tr w:rsidR="000E72D5" w:rsidRPr="00351676" w14:paraId="6A24134C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E8ABE" w14:textId="01188793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D6952" w14:textId="4E689425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E67E0" w14:textId="5F9CE460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3.6858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3C43C" w14:textId="0383369E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6481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BECB2" w14:textId="4B0C8C14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8851</w:t>
            </w:r>
          </w:p>
        </w:tc>
      </w:tr>
      <w:tr w:rsidR="000E72D5" w:rsidRPr="00351676" w14:paraId="663CBBE4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53204" w14:textId="5012D1E0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C810C" w14:textId="6DD16364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F68AC" w14:textId="4898F57F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1393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F7AFA" w14:textId="6AE3EE72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7355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DC99E" w14:textId="2E0D89EA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65</w:t>
            </w:r>
          </w:p>
        </w:tc>
      </w:tr>
      <w:tr w:rsidR="000E72D5" w:rsidRPr="00351676" w14:paraId="6152EF58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0FFA8" w14:textId="120ACA91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CA41B" w14:textId="72AA30F2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3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04BA5" w14:textId="47B1A4FF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1104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2B662" w14:textId="5B7A666F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7041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BA558" w14:textId="21458BAA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1</w:t>
            </w:r>
          </w:p>
        </w:tc>
      </w:tr>
      <w:tr w:rsidR="000E72D5" w:rsidRPr="00351676" w14:paraId="4AD9DED4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DCA8" w14:textId="6B8BADF1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0321" w14:textId="4EC183A3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EAA0" w14:textId="6F2CA361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1092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A33D" w14:textId="62BE247D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7644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2DF5" w14:textId="6E4037BB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8</w:t>
            </w:r>
          </w:p>
        </w:tc>
      </w:tr>
      <w:tr w:rsidR="000E72D5" w:rsidRPr="00351676" w14:paraId="796807A2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4827" w14:textId="638E9717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D18A" w14:textId="11C3CED0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7F04" w14:textId="31E5270E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3225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74CE" w14:textId="1932D670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809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A6B9" w14:textId="53D0A41F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9</w:t>
            </w:r>
          </w:p>
        </w:tc>
      </w:tr>
      <w:tr w:rsidR="000E72D5" w:rsidRPr="00351676" w14:paraId="05145575" w14:textId="77777777" w:rsidTr="00D93909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F52DC0" w14:textId="77524579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E903E6" w14:textId="3FA5E189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28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4796FF" w14:textId="3B7227EC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4.5388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78AC00" w14:textId="2C797E66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8034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6B3D1D" w14:textId="40B80C8B" w:rsidR="000E72D5" w:rsidRPr="00351676" w:rsidRDefault="000E72D5" w:rsidP="000E72D5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76DEF">
              <w:t>0.99975</w:t>
            </w:r>
          </w:p>
        </w:tc>
      </w:tr>
    </w:tbl>
    <w:p w14:paraId="34FC7E93" w14:textId="77777777" w:rsidR="003B2CAE" w:rsidRDefault="003B2CAE">
      <w:pPr>
        <w:ind w:firstLine="480"/>
        <w:rPr>
          <w:rFonts w:eastAsiaTheme="minorEastAsia"/>
        </w:rPr>
      </w:pPr>
    </w:p>
    <w:p w14:paraId="63655078" w14:textId="77777777" w:rsidR="006A1155" w:rsidRDefault="006A1155">
      <w:pPr>
        <w:ind w:firstLine="480"/>
        <w:rPr>
          <w:rFonts w:eastAsiaTheme="minorEastAsia"/>
        </w:rPr>
      </w:pPr>
    </w:p>
    <w:p w14:paraId="00EFCE56" w14:textId="7A640F10" w:rsidR="006A1155" w:rsidRPr="00351676" w:rsidRDefault="006A1155" w:rsidP="006A1155">
      <w:pPr>
        <w:ind w:firstLineChars="0" w:firstLine="0"/>
        <w:jc w:val="center"/>
        <w:textAlignment w:val="auto"/>
        <w:rPr>
          <w:rFonts w:eastAsia="宋体" w:cs="Times New Roman"/>
          <w:szCs w:val="24"/>
        </w:rPr>
      </w:pPr>
      <w:r w:rsidRPr="00351676">
        <w:rPr>
          <w:rFonts w:eastAsia="宋体" w:cs="Times New Roman"/>
          <w:szCs w:val="24"/>
        </w:rPr>
        <w:t xml:space="preserve">Table </w:t>
      </w:r>
      <w:r>
        <w:rPr>
          <w:rFonts w:eastAsia="宋体" w:cs="Times New Roman"/>
          <w:szCs w:val="24"/>
        </w:rPr>
        <w:t>A</w:t>
      </w:r>
      <w:r w:rsidR="005D086D">
        <w:rPr>
          <w:rFonts w:eastAsia="宋体" w:cs="Times New Roman" w:hint="eastAsia"/>
          <w:szCs w:val="24"/>
        </w:rPr>
        <w:t>4</w:t>
      </w:r>
      <w:r>
        <w:rPr>
          <w:rFonts w:eastAsia="宋体" w:cs="Times New Roman"/>
          <w:szCs w:val="24"/>
        </w:rPr>
        <w:t>.</w:t>
      </w:r>
      <w:r w:rsidRPr="00351676">
        <w:rPr>
          <w:rFonts w:eastAsia="宋体" w:cs="Times New Roman"/>
          <w:szCs w:val="24"/>
        </w:rPr>
        <w:t xml:space="preserve"> </w:t>
      </w:r>
      <w:r w:rsidR="00C54901" w:rsidRPr="00C54901">
        <w:rPr>
          <w:rFonts w:eastAsia="宋体" w:cs="Times New Roman"/>
          <w:szCs w:val="24"/>
        </w:rPr>
        <w:t xml:space="preserve">Fungal microbial </w:t>
      </w:r>
      <w:r w:rsidR="00C54901">
        <w:rPr>
          <w:rFonts w:eastAsia="宋体" w:cs="Times New Roman" w:hint="eastAsia"/>
          <w:szCs w:val="24"/>
        </w:rPr>
        <w:t>a</w:t>
      </w:r>
      <w:r w:rsidR="00C54901" w:rsidRPr="00C54901">
        <w:rPr>
          <w:rFonts w:eastAsia="宋体" w:cs="Times New Roman"/>
          <w:szCs w:val="24"/>
        </w:rPr>
        <w:t>lpha diversity index for each sample</w:t>
      </w:r>
      <w:r w:rsidR="001E2ED1">
        <w:rPr>
          <w:rFonts w:eastAsia="宋体" w:cs="Times New Roman" w:hint="eastAsia"/>
          <w:szCs w:val="24"/>
        </w:rPr>
        <w:t>.</w:t>
      </w:r>
    </w:p>
    <w:tbl>
      <w:tblPr>
        <w:tblW w:w="5853" w:type="dxa"/>
        <w:jc w:val="center"/>
        <w:tblLook w:val="04A0" w:firstRow="1" w:lastRow="0" w:firstColumn="1" w:lastColumn="0" w:noHBand="0" w:noVBand="1"/>
      </w:tblPr>
      <w:tblGrid>
        <w:gridCol w:w="1134"/>
        <w:gridCol w:w="816"/>
        <w:gridCol w:w="1124"/>
        <w:gridCol w:w="1590"/>
        <w:gridCol w:w="1189"/>
      </w:tblGrid>
      <w:tr w:rsidR="006A1155" w:rsidRPr="00351676" w14:paraId="54D925F4" w14:textId="77777777" w:rsidTr="006277E8">
        <w:trPr>
          <w:trHeight w:val="312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7530" w14:textId="77777777" w:rsidR="006A1155" w:rsidRPr="00351676" w:rsidRDefault="006A1155" w:rsidP="006277E8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71E7" w14:textId="77777777" w:rsidR="006A1155" w:rsidRPr="00351676" w:rsidRDefault="006A1155" w:rsidP="006277E8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obs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8A7D" w14:textId="77777777" w:rsidR="006A1155" w:rsidRPr="00351676" w:rsidRDefault="006A1155" w:rsidP="006277E8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hannon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BE38" w14:textId="77777777" w:rsidR="006A1155" w:rsidRPr="00351676" w:rsidRDefault="006A1155" w:rsidP="006277E8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Shannoneven</w:t>
            </w:r>
            <w:proofErr w:type="spellEnd"/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37E6" w14:textId="77777777" w:rsidR="006A1155" w:rsidRPr="00351676" w:rsidRDefault="006A1155" w:rsidP="006277E8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</w:pPr>
            <w:r w:rsidRPr="00351676">
              <w:rPr>
                <w:rFonts w:eastAsia="宋体" w:cs="Times New Roman"/>
                <w:b/>
                <w:bCs/>
                <w:color w:val="000000"/>
                <w:kern w:val="0"/>
                <w:szCs w:val="24"/>
              </w:rPr>
              <w:t>Coverage</w:t>
            </w:r>
          </w:p>
        </w:tc>
      </w:tr>
      <w:tr w:rsidR="00BC1CF7" w:rsidRPr="00351676" w14:paraId="0B017EE0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F2B6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1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E743" w14:textId="549139C6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47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E98D" w14:textId="6F4CD40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129612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BBDC" w14:textId="4944AAC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627122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C780" w14:textId="5C272FCD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99998</w:t>
            </w:r>
          </w:p>
        </w:tc>
      </w:tr>
      <w:tr w:rsidR="00BC1CF7" w:rsidRPr="00351676" w14:paraId="48F5F58E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1723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89A9" w14:textId="4B99B98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DA1B" w14:textId="3E7AFFE5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4.7675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231C" w14:textId="1AB54B94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9077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D931" w14:textId="6CE6D946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35F7CB0C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A30BD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8892" w14:textId="4599E3A2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0E93" w14:textId="19FC30E8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.2635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E675" w14:textId="6F107D4D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3138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F42A" w14:textId="35E68E72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2DCECFE8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5263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11819">
              <w:t>C</w:t>
            </w:r>
            <w:r>
              <w:rPr>
                <w:rFonts w:eastAsiaTheme="minorEastAsia" w:hint="eastAsia"/>
              </w:rPr>
              <w:t xml:space="preserve"> </w:t>
            </w:r>
            <w:r w:rsidRPr="00311819"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A7A9" w14:textId="62237695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D670" w14:textId="7AF81D13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2.0143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4A93" w14:textId="25CDA851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4172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B29C" w14:textId="7FADA7C0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2A0EFEF8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CAD3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EECD" w14:textId="365693CF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E28C" w14:textId="3D81EBDA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6856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F7EA" w14:textId="436F0621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7160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AACA" w14:textId="75B5CA56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999961</w:t>
            </w:r>
          </w:p>
        </w:tc>
      </w:tr>
      <w:tr w:rsidR="00BC1CF7" w:rsidRPr="00351676" w14:paraId="2DC99052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460A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AE3A" w14:textId="1FE77CB0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8A36" w14:textId="3EA8FD72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6600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1AB9" w14:textId="1CAC0106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9133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2023" w14:textId="34B2C464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65B85B3E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56B5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2B14" w14:textId="2BD33301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897D" w14:textId="3BAFD0F3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7359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5779" w14:textId="22003EBC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8885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BFB6" w14:textId="2C1FAE16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7CDE6082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4737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0630" w14:textId="2D59E905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26FF" w14:textId="47B4415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2137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CA06" w14:textId="2BDADA28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7490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034C" w14:textId="6075221A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99998</w:t>
            </w:r>
          </w:p>
        </w:tc>
      </w:tr>
      <w:tr w:rsidR="00BC1CF7" w:rsidRPr="00351676" w14:paraId="36629CF9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6817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26C7" w14:textId="0333B931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73D6" w14:textId="25947112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3182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C6E3" w14:textId="2626F40D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8571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CCE7" w14:textId="6136FC01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4712D432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DB3F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AABF" w14:textId="504CD2CC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3754" w14:textId="60C613D2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2.2570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86DA" w14:textId="77A641D3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484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4445" w14:textId="4526F74B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0C1C8076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66CB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5169" w14:textId="5E8F4EC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16EB" w14:textId="0B9C61E2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2.5152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ECD1" w14:textId="578837F3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5461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F7A6" w14:textId="227752B9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99998</w:t>
            </w:r>
          </w:p>
        </w:tc>
      </w:tr>
      <w:tr w:rsidR="00BC1CF7" w:rsidRPr="00351676" w14:paraId="7C0B65FE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EABC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20D29" w14:textId="52227AB0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F8FB8" w14:textId="43D5CE04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3975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97E08" w14:textId="39A02F56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840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4B9DF" w14:textId="569696D2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405DDCD8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4B423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F8E16" w14:textId="209F1BAE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AC6FE" w14:textId="7636A7AC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1051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0F8C8" w14:textId="78F2AB6E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6247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4E9E5" w14:textId="0529F7C6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590CF32E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E1E76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38676" w14:textId="183BDEAF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A1E6D" w14:textId="1F9AD99B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3.410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E3954" w14:textId="59CFE0EB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8858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A1D90" w14:textId="3C544305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66DE12DE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0BB1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794B" w14:textId="04524FDF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EC9E" w14:textId="6D055D0E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2.7570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2FFB" w14:textId="1C0CC688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6026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8E12" w14:textId="0DFE99AB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4AEFDE0B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AFAE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88AA" w14:textId="4257119A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D5AD" w14:textId="56EDFE1B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2.5118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0153" w14:textId="6E0A5E89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5817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9ED4" w14:textId="207E0BED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  <w:tr w:rsidR="00BC1CF7" w:rsidRPr="00351676" w14:paraId="024BF1D5" w14:textId="77777777" w:rsidTr="004413FA">
        <w:trPr>
          <w:trHeight w:val="312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261A38" w14:textId="777777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W</w:t>
            </w:r>
            <w:r w:rsidRPr="00351676">
              <w:rPr>
                <w:rFonts w:eastAsia="宋体" w:cs="Times New Roman"/>
                <w:szCs w:val="24"/>
              </w:rPr>
              <w:t xml:space="preserve"> 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C8C876" w14:textId="6D532FA1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BF22EB" w14:textId="46F1B277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2.64189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AB793A" w14:textId="755AF956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0.6622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56501B" w14:textId="6106B8BF" w:rsidR="00BC1CF7" w:rsidRPr="00351676" w:rsidRDefault="00BC1CF7" w:rsidP="00BC1CF7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textAlignment w:val="auto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41CAD">
              <w:t>1</w:t>
            </w:r>
          </w:p>
        </w:tc>
      </w:tr>
    </w:tbl>
    <w:p w14:paraId="2A61B1D4" w14:textId="77777777" w:rsidR="006A1155" w:rsidRPr="006A1155" w:rsidRDefault="006A1155">
      <w:pPr>
        <w:ind w:firstLine="480"/>
        <w:rPr>
          <w:rFonts w:eastAsiaTheme="minorEastAsia"/>
        </w:rPr>
      </w:pPr>
    </w:p>
    <w:sectPr w:rsidR="006A1155" w:rsidRPr="006A11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39FF1B" w14:textId="77777777" w:rsidR="00D346DB" w:rsidRDefault="00D346DB" w:rsidP="00D41695">
      <w:pPr>
        <w:spacing w:line="240" w:lineRule="auto"/>
        <w:ind w:firstLine="480"/>
      </w:pPr>
      <w:r>
        <w:separator/>
      </w:r>
    </w:p>
  </w:endnote>
  <w:endnote w:type="continuationSeparator" w:id="0">
    <w:p w14:paraId="6F812E9C" w14:textId="77777777" w:rsidR="00D346DB" w:rsidRDefault="00D346DB" w:rsidP="00D4169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01FF65" w14:textId="77777777" w:rsidR="00D41695" w:rsidRDefault="00D4169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19B602" w14:textId="77777777" w:rsidR="00D41695" w:rsidRDefault="00D4169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4FDEC0" w14:textId="77777777" w:rsidR="00D41695" w:rsidRDefault="00D4169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F3BB3" w14:textId="77777777" w:rsidR="00D346DB" w:rsidRDefault="00D346DB" w:rsidP="00D41695">
      <w:pPr>
        <w:spacing w:line="240" w:lineRule="auto"/>
        <w:ind w:firstLine="480"/>
      </w:pPr>
      <w:r>
        <w:separator/>
      </w:r>
    </w:p>
  </w:footnote>
  <w:footnote w:type="continuationSeparator" w:id="0">
    <w:p w14:paraId="26402180" w14:textId="77777777" w:rsidR="00D346DB" w:rsidRDefault="00D346DB" w:rsidP="00D4169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656843" w14:textId="77777777" w:rsidR="00D41695" w:rsidRDefault="00D4169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010934" w14:textId="77777777" w:rsidR="00D41695" w:rsidRDefault="00D41695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7767B8" w14:textId="77777777" w:rsidR="00D41695" w:rsidRDefault="00D41695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MrQ0NLEwNDK1NDRQ0lEKTi0uzszPAykwrAUAQhfipiwAAAA="/>
  </w:docVars>
  <w:rsids>
    <w:rsidRoot w:val="00654413"/>
    <w:rsid w:val="000645E2"/>
    <w:rsid w:val="00076FEE"/>
    <w:rsid w:val="000A4607"/>
    <w:rsid w:val="000E72D5"/>
    <w:rsid w:val="000F291D"/>
    <w:rsid w:val="001059D0"/>
    <w:rsid w:val="00141DEF"/>
    <w:rsid w:val="001E2ED1"/>
    <w:rsid w:val="002612C5"/>
    <w:rsid w:val="002A7E9B"/>
    <w:rsid w:val="00351676"/>
    <w:rsid w:val="003B2CAE"/>
    <w:rsid w:val="005D086D"/>
    <w:rsid w:val="00654413"/>
    <w:rsid w:val="006A1155"/>
    <w:rsid w:val="006C3974"/>
    <w:rsid w:val="006D4559"/>
    <w:rsid w:val="006E0A38"/>
    <w:rsid w:val="00706B46"/>
    <w:rsid w:val="008747DC"/>
    <w:rsid w:val="008C095C"/>
    <w:rsid w:val="0094795E"/>
    <w:rsid w:val="009C162E"/>
    <w:rsid w:val="00A9508C"/>
    <w:rsid w:val="00AE3272"/>
    <w:rsid w:val="00B209E1"/>
    <w:rsid w:val="00BC1CF7"/>
    <w:rsid w:val="00BF1209"/>
    <w:rsid w:val="00C54901"/>
    <w:rsid w:val="00CC532C"/>
    <w:rsid w:val="00D346DB"/>
    <w:rsid w:val="00D41695"/>
    <w:rsid w:val="00E4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92D41"/>
  <w15:chartTrackingRefBased/>
  <w15:docId w15:val="{7CA5E14F-0772-41F8-9698-46173C0F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FEE"/>
    <w:pPr>
      <w:widowControl w:val="0"/>
      <w:adjustRightInd w:val="0"/>
      <w:snapToGrid w:val="0"/>
      <w:spacing w:line="360" w:lineRule="auto"/>
      <w:ind w:firstLineChars="200" w:firstLine="200"/>
      <w:jc w:val="both"/>
      <w:textAlignment w:val="center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Emphasis"/>
    <w:basedOn w:val="a0"/>
    <w:uiPriority w:val="21"/>
    <w:qFormat/>
    <w:rsid w:val="006D4559"/>
    <w:rPr>
      <w:i/>
      <w:iCs/>
      <w:color w:val="4472C4" w:themeColor="accent1"/>
    </w:rPr>
  </w:style>
  <w:style w:type="paragraph" w:styleId="a4">
    <w:name w:val="header"/>
    <w:basedOn w:val="a"/>
    <w:link w:val="a5"/>
    <w:uiPriority w:val="99"/>
    <w:unhideWhenUsed/>
    <w:rsid w:val="00D41695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1695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1695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1695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2609074947@qq.com</cp:lastModifiedBy>
  <cp:revision>31</cp:revision>
  <dcterms:created xsi:type="dcterms:W3CDTF">2023-04-23T11:11:00Z</dcterms:created>
  <dcterms:modified xsi:type="dcterms:W3CDTF">2024-08-23T07:22:00Z</dcterms:modified>
</cp:coreProperties>
</file>